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A13CB" w14:textId="15716D49" w:rsidR="00986A31" w:rsidRDefault="00986A31" w:rsidP="00986A31">
      <w:pPr>
        <w:jc w:val="center"/>
        <w:rPr>
          <w:rFonts w:ascii="Times New Roman" w:hAnsi="Times New Roman" w:cs="Times New Roman"/>
          <w:sz w:val="24"/>
        </w:rPr>
      </w:pPr>
      <w:r w:rsidRPr="00986A31">
        <w:rPr>
          <w:rFonts w:ascii="Times New Roman" w:hAnsi="Times New Roman" w:cs="Times New Roman"/>
          <w:sz w:val="24"/>
        </w:rPr>
        <w:t>Supplementary Table S1</w:t>
      </w:r>
    </w:p>
    <w:p w14:paraId="0862B959" w14:textId="77777777" w:rsidR="00986A31" w:rsidRPr="00BB007C" w:rsidRDefault="00986A31" w:rsidP="00986A31">
      <w:pPr>
        <w:jc w:val="center"/>
        <w:rPr>
          <w:rFonts w:ascii="Times New Roman" w:hAnsi="Times New Roman" w:cs="Times New Roman"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2126"/>
        <w:gridCol w:w="4615"/>
      </w:tblGrid>
      <w:tr w:rsidR="00986A31" w:rsidRPr="00BB007C" w14:paraId="2BBB6363" w14:textId="77777777" w:rsidTr="00986A31">
        <w:tc>
          <w:tcPr>
            <w:tcW w:w="1555" w:type="dxa"/>
          </w:tcPr>
          <w:p w14:paraId="63679303" w14:textId="02D60B40" w:rsidR="00986A31" w:rsidRPr="00BB007C" w:rsidRDefault="00986A31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Patient No.</w:t>
            </w:r>
          </w:p>
        </w:tc>
        <w:tc>
          <w:tcPr>
            <w:tcW w:w="2126" w:type="dxa"/>
          </w:tcPr>
          <w:p w14:paraId="177FD87F" w14:textId="266EA7FD" w:rsidR="00986A31" w:rsidRPr="00BB007C" w:rsidRDefault="00986A31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4615" w:type="dxa"/>
          </w:tcPr>
          <w:p w14:paraId="1EA14406" w14:textId="36FBF3F5" w:rsidR="00986A31" w:rsidRPr="00BB007C" w:rsidRDefault="00986A31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Diagnosis</w:t>
            </w:r>
          </w:p>
        </w:tc>
      </w:tr>
      <w:tr w:rsidR="00986A31" w:rsidRPr="00BB007C" w14:paraId="32CE83FB" w14:textId="77777777" w:rsidTr="00986A31">
        <w:tc>
          <w:tcPr>
            <w:tcW w:w="1555" w:type="dxa"/>
          </w:tcPr>
          <w:p w14:paraId="40B24409" w14:textId="418B7765" w:rsidR="00986A31" w:rsidRPr="00BB007C" w:rsidRDefault="00986A31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126" w:type="dxa"/>
          </w:tcPr>
          <w:p w14:paraId="11E8E2EA" w14:textId="0C86CD92" w:rsidR="00986A31" w:rsidRPr="00BB007C" w:rsidRDefault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4615" w:type="dxa"/>
          </w:tcPr>
          <w:p w14:paraId="2E55F616" w14:textId="358C8BBB" w:rsidR="00986A31" w:rsidRPr="00BB007C" w:rsidRDefault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Adenomyosis + Leiomyomas</w:t>
            </w:r>
          </w:p>
        </w:tc>
      </w:tr>
      <w:tr w:rsidR="00986A31" w:rsidRPr="00BB007C" w14:paraId="7BB145DC" w14:textId="77777777" w:rsidTr="00986A31">
        <w:tc>
          <w:tcPr>
            <w:tcW w:w="1555" w:type="dxa"/>
          </w:tcPr>
          <w:p w14:paraId="4EE09233" w14:textId="1E7032BD" w:rsidR="00986A31" w:rsidRPr="00BB007C" w:rsidRDefault="00986A31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126" w:type="dxa"/>
          </w:tcPr>
          <w:p w14:paraId="18558213" w14:textId="0E4EF582" w:rsidR="00986A31" w:rsidRPr="00BB007C" w:rsidRDefault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4615" w:type="dxa"/>
          </w:tcPr>
          <w:p w14:paraId="236BDAB0" w14:textId="19E08407" w:rsidR="00986A31" w:rsidRPr="00BB007C" w:rsidRDefault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986A31" w:rsidRPr="00BB007C" w14:paraId="6900AC73" w14:textId="77777777" w:rsidTr="00986A31">
        <w:tc>
          <w:tcPr>
            <w:tcW w:w="1555" w:type="dxa"/>
          </w:tcPr>
          <w:p w14:paraId="5AD20467" w14:textId="5157365B" w:rsidR="00986A31" w:rsidRPr="00BB007C" w:rsidRDefault="00986A31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126" w:type="dxa"/>
          </w:tcPr>
          <w:p w14:paraId="45FFCA72" w14:textId="0B5B920E" w:rsidR="00986A31" w:rsidRPr="00BB007C" w:rsidRDefault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4615" w:type="dxa"/>
          </w:tcPr>
          <w:p w14:paraId="010647E4" w14:textId="7FF97000" w:rsidR="00986A31" w:rsidRPr="00BB007C" w:rsidRDefault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986A31" w:rsidRPr="00BB007C" w14:paraId="3D358826" w14:textId="77777777" w:rsidTr="00986A31">
        <w:tc>
          <w:tcPr>
            <w:tcW w:w="1555" w:type="dxa"/>
          </w:tcPr>
          <w:p w14:paraId="59E4A193" w14:textId="19CD15A8" w:rsidR="00986A31" w:rsidRPr="00BB007C" w:rsidRDefault="00986A31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126" w:type="dxa"/>
          </w:tcPr>
          <w:p w14:paraId="33177BFD" w14:textId="10C0BC58" w:rsidR="00986A31" w:rsidRPr="00BB007C" w:rsidRDefault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4615" w:type="dxa"/>
          </w:tcPr>
          <w:p w14:paraId="26FC6EDB" w14:textId="2973CCD6" w:rsidR="00986A31" w:rsidRPr="00BB007C" w:rsidRDefault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Adenomyosis</w:t>
            </w:r>
          </w:p>
        </w:tc>
      </w:tr>
      <w:tr w:rsidR="00986A31" w:rsidRPr="00BB007C" w14:paraId="6311999E" w14:textId="77777777" w:rsidTr="00986A31">
        <w:tc>
          <w:tcPr>
            <w:tcW w:w="1555" w:type="dxa"/>
          </w:tcPr>
          <w:p w14:paraId="49B4E34F" w14:textId="6BC48447" w:rsidR="00986A31" w:rsidRPr="00BB007C" w:rsidRDefault="00986A31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126" w:type="dxa"/>
          </w:tcPr>
          <w:p w14:paraId="3B812ECF" w14:textId="5F4E79CC" w:rsidR="00986A31" w:rsidRPr="00BB007C" w:rsidRDefault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4615" w:type="dxa"/>
          </w:tcPr>
          <w:p w14:paraId="65ED7E42" w14:textId="75B3303E" w:rsidR="00986A31" w:rsidRPr="00BB007C" w:rsidRDefault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986A31" w:rsidRPr="00BB007C" w14:paraId="111ED3B5" w14:textId="77777777" w:rsidTr="00986A31">
        <w:tc>
          <w:tcPr>
            <w:tcW w:w="1555" w:type="dxa"/>
          </w:tcPr>
          <w:p w14:paraId="353F34F7" w14:textId="6D13851C" w:rsidR="00986A31" w:rsidRPr="00BB007C" w:rsidRDefault="00986A31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126" w:type="dxa"/>
          </w:tcPr>
          <w:p w14:paraId="54DFB727" w14:textId="468935DE" w:rsidR="00986A31" w:rsidRPr="00BB007C" w:rsidRDefault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4615" w:type="dxa"/>
          </w:tcPr>
          <w:p w14:paraId="258241B0" w14:textId="2BD32001" w:rsidR="00986A31" w:rsidRPr="00BB007C" w:rsidRDefault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571C79" w:rsidRPr="00BB007C" w14:paraId="57893A08" w14:textId="77777777" w:rsidTr="00986A31">
        <w:tc>
          <w:tcPr>
            <w:tcW w:w="1555" w:type="dxa"/>
          </w:tcPr>
          <w:p w14:paraId="66AC8744" w14:textId="20E683FA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126" w:type="dxa"/>
          </w:tcPr>
          <w:p w14:paraId="03CE249B" w14:textId="02BC0D61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4615" w:type="dxa"/>
          </w:tcPr>
          <w:p w14:paraId="165F0D2D" w14:textId="5AE6E3B2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Adenomyosis + Leiomyomas</w:t>
            </w:r>
          </w:p>
        </w:tc>
      </w:tr>
      <w:tr w:rsidR="00571C79" w:rsidRPr="00BB007C" w14:paraId="14F5F1DE" w14:textId="77777777" w:rsidTr="00986A31">
        <w:tc>
          <w:tcPr>
            <w:tcW w:w="1555" w:type="dxa"/>
          </w:tcPr>
          <w:p w14:paraId="46843812" w14:textId="4661CA96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126" w:type="dxa"/>
          </w:tcPr>
          <w:p w14:paraId="5967EB58" w14:textId="2CEF4243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4615" w:type="dxa"/>
          </w:tcPr>
          <w:p w14:paraId="02BC82E3" w14:textId="41DC8EF6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Adenomyosis + Leiomyomas</w:t>
            </w:r>
          </w:p>
        </w:tc>
      </w:tr>
      <w:tr w:rsidR="00571C79" w:rsidRPr="00BB007C" w14:paraId="5E34082A" w14:textId="77777777" w:rsidTr="00986A31">
        <w:tc>
          <w:tcPr>
            <w:tcW w:w="1555" w:type="dxa"/>
          </w:tcPr>
          <w:p w14:paraId="437AE32A" w14:textId="27434FBF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2126" w:type="dxa"/>
          </w:tcPr>
          <w:p w14:paraId="5C69A53D" w14:textId="6C513D41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4615" w:type="dxa"/>
          </w:tcPr>
          <w:p w14:paraId="5BF4ECFA" w14:textId="04AB25B8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571C79" w:rsidRPr="00BB007C" w14:paraId="6B8A51E4" w14:textId="77777777" w:rsidTr="00986A31">
        <w:tc>
          <w:tcPr>
            <w:tcW w:w="1555" w:type="dxa"/>
          </w:tcPr>
          <w:p w14:paraId="78AC2B1B" w14:textId="14F299A5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126" w:type="dxa"/>
          </w:tcPr>
          <w:p w14:paraId="7FFEAD41" w14:textId="5BAAAD88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4615" w:type="dxa"/>
          </w:tcPr>
          <w:p w14:paraId="68499FF4" w14:textId="7C527713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571C79" w:rsidRPr="00BB007C" w14:paraId="4729C69B" w14:textId="77777777" w:rsidTr="00986A31">
        <w:tc>
          <w:tcPr>
            <w:tcW w:w="1555" w:type="dxa"/>
          </w:tcPr>
          <w:p w14:paraId="0EA8CA9A" w14:textId="3C3B3E8F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2126" w:type="dxa"/>
          </w:tcPr>
          <w:p w14:paraId="7C712825" w14:textId="0DFFCB76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4615" w:type="dxa"/>
          </w:tcPr>
          <w:p w14:paraId="1C1E081B" w14:textId="1B0D226C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571C79" w:rsidRPr="00BB007C" w14:paraId="7397F29C" w14:textId="77777777" w:rsidTr="00986A31">
        <w:tc>
          <w:tcPr>
            <w:tcW w:w="1555" w:type="dxa"/>
          </w:tcPr>
          <w:p w14:paraId="42AC5926" w14:textId="54E02229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126" w:type="dxa"/>
          </w:tcPr>
          <w:p w14:paraId="68E4E3F0" w14:textId="433FB753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4615" w:type="dxa"/>
          </w:tcPr>
          <w:p w14:paraId="300965ED" w14:textId="6F74CA23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571C79" w:rsidRPr="00BB007C" w14:paraId="7FCAEC3B" w14:textId="77777777" w:rsidTr="00986A31">
        <w:tc>
          <w:tcPr>
            <w:tcW w:w="1555" w:type="dxa"/>
          </w:tcPr>
          <w:p w14:paraId="23C837F6" w14:textId="3E003429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2126" w:type="dxa"/>
          </w:tcPr>
          <w:p w14:paraId="53178B51" w14:textId="17A84B65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4615" w:type="dxa"/>
          </w:tcPr>
          <w:p w14:paraId="4948900C" w14:textId="16E97420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571C79" w:rsidRPr="00BB007C" w14:paraId="7EC9CCFD" w14:textId="77777777" w:rsidTr="00986A31">
        <w:tc>
          <w:tcPr>
            <w:tcW w:w="1555" w:type="dxa"/>
          </w:tcPr>
          <w:p w14:paraId="48C64651" w14:textId="60593A1C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2126" w:type="dxa"/>
          </w:tcPr>
          <w:p w14:paraId="79847BE5" w14:textId="22229FD8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4615" w:type="dxa"/>
          </w:tcPr>
          <w:p w14:paraId="6A9204AA" w14:textId="45A1D3E9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Adenomyosis</w:t>
            </w:r>
          </w:p>
        </w:tc>
      </w:tr>
      <w:tr w:rsidR="00571C79" w:rsidRPr="00BB007C" w14:paraId="52518648" w14:textId="77777777" w:rsidTr="00986A31">
        <w:tc>
          <w:tcPr>
            <w:tcW w:w="1555" w:type="dxa"/>
          </w:tcPr>
          <w:p w14:paraId="2EC6D77E" w14:textId="45E6D3BE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2126" w:type="dxa"/>
          </w:tcPr>
          <w:p w14:paraId="1D45D318" w14:textId="2C9BEC11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4615" w:type="dxa"/>
          </w:tcPr>
          <w:p w14:paraId="1ABFFCCA" w14:textId="7B7964C7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CINIII HPV16+</w:t>
            </w:r>
          </w:p>
        </w:tc>
      </w:tr>
      <w:tr w:rsidR="00571C79" w:rsidRPr="00BB007C" w14:paraId="65ED2DDA" w14:textId="77777777" w:rsidTr="00986A31">
        <w:tc>
          <w:tcPr>
            <w:tcW w:w="1555" w:type="dxa"/>
          </w:tcPr>
          <w:p w14:paraId="76EB3F6D" w14:textId="539BEDC0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2126" w:type="dxa"/>
          </w:tcPr>
          <w:p w14:paraId="39ED3128" w14:textId="7F40476F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4615" w:type="dxa"/>
          </w:tcPr>
          <w:p w14:paraId="5B83AF69" w14:textId="25A65302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571C79" w:rsidRPr="00BB007C" w14:paraId="0FEA4875" w14:textId="77777777" w:rsidTr="00986A31">
        <w:tc>
          <w:tcPr>
            <w:tcW w:w="1555" w:type="dxa"/>
          </w:tcPr>
          <w:p w14:paraId="1C378131" w14:textId="3EF17721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2126" w:type="dxa"/>
          </w:tcPr>
          <w:p w14:paraId="1863F40B" w14:textId="34070C71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4615" w:type="dxa"/>
          </w:tcPr>
          <w:p w14:paraId="4D960929" w14:textId="422EC979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571C79" w:rsidRPr="00BB007C" w14:paraId="7E707D39" w14:textId="77777777" w:rsidTr="00986A31">
        <w:tc>
          <w:tcPr>
            <w:tcW w:w="1555" w:type="dxa"/>
          </w:tcPr>
          <w:p w14:paraId="4913E2AD" w14:textId="0D7ECCF8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2126" w:type="dxa"/>
          </w:tcPr>
          <w:p w14:paraId="1AEBD021" w14:textId="08509275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4615" w:type="dxa"/>
          </w:tcPr>
          <w:p w14:paraId="639C4E30" w14:textId="7D9FC38F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Adenomyosis</w:t>
            </w:r>
          </w:p>
        </w:tc>
      </w:tr>
      <w:tr w:rsidR="00571C79" w:rsidRPr="00BB007C" w14:paraId="5E593124" w14:textId="77777777" w:rsidTr="00986A31">
        <w:tc>
          <w:tcPr>
            <w:tcW w:w="1555" w:type="dxa"/>
          </w:tcPr>
          <w:p w14:paraId="33E3E889" w14:textId="4B6EF0C3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2126" w:type="dxa"/>
          </w:tcPr>
          <w:p w14:paraId="495CAE8E" w14:textId="60A69AC1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4615" w:type="dxa"/>
          </w:tcPr>
          <w:p w14:paraId="03A14ED0" w14:textId="644BAE27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571C79" w:rsidRPr="00BB007C" w14:paraId="21CBE947" w14:textId="77777777" w:rsidTr="00986A31">
        <w:tc>
          <w:tcPr>
            <w:tcW w:w="1555" w:type="dxa"/>
          </w:tcPr>
          <w:p w14:paraId="7967B5E8" w14:textId="3ED4A421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2126" w:type="dxa"/>
          </w:tcPr>
          <w:p w14:paraId="1ABA8D81" w14:textId="57A2E8D2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4615" w:type="dxa"/>
          </w:tcPr>
          <w:p w14:paraId="01D34A09" w14:textId="6067ECD0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Adenomyosis</w:t>
            </w:r>
          </w:p>
        </w:tc>
      </w:tr>
      <w:tr w:rsidR="00571C79" w:rsidRPr="00BB007C" w14:paraId="50934F34" w14:textId="77777777" w:rsidTr="00986A31">
        <w:tc>
          <w:tcPr>
            <w:tcW w:w="1555" w:type="dxa"/>
          </w:tcPr>
          <w:p w14:paraId="42AAD204" w14:textId="682054CB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2126" w:type="dxa"/>
          </w:tcPr>
          <w:p w14:paraId="2E47CB61" w14:textId="284EC958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4615" w:type="dxa"/>
          </w:tcPr>
          <w:p w14:paraId="13521F9C" w14:textId="0E515BEB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571C79" w:rsidRPr="00BB007C" w14:paraId="26FA19FD" w14:textId="77777777" w:rsidTr="00986A31">
        <w:tc>
          <w:tcPr>
            <w:tcW w:w="1555" w:type="dxa"/>
          </w:tcPr>
          <w:p w14:paraId="6A81E7F4" w14:textId="376FECC0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2126" w:type="dxa"/>
          </w:tcPr>
          <w:p w14:paraId="14AC62D2" w14:textId="18128E8E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4615" w:type="dxa"/>
          </w:tcPr>
          <w:p w14:paraId="3457CA56" w14:textId="6120BEC3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Adenomyosis</w:t>
            </w:r>
          </w:p>
        </w:tc>
      </w:tr>
      <w:tr w:rsidR="00571C79" w:rsidRPr="00BB007C" w14:paraId="566BA594" w14:textId="77777777" w:rsidTr="00986A31">
        <w:tc>
          <w:tcPr>
            <w:tcW w:w="1555" w:type="dxa"/>
          </w:tcPr>
          <w:p w14:paraId="6AA4E69E" w14:textId="63E716CB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2126" w:type="dxa"/>
          </w:tcPr>
          <w:p w14:paraId="533032D5" w14:textId="0F4A0AE2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4615" w:type="dxa"/>
          </w:tcPr>
          <w:p w14:paraId="7B1B03BF" w14:textId="4844D390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571C79" w:rsidRPr="00BB007C" w14:paraId="3F6530F4" w14:textId="77777777" w:rsidTr="00986A31">
        <w:tc>
          <w:tcPr>
            <w:tcW w:w="1555" w:type="dxa"/>
          </w:tcPr>
          <w:p w14:paraId="67745F69" w14:textId="5C31FE61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2126" w:type="dxa"/>
          </w:tcPr>
          <w:p w14:paraId="767D23D8" w14:textId="0CADF6DF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4615" w:type="dxa"/>
          </w:tcPr>
          <w:p w14:paraId="39D51A78" w14:textId="7A882E09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Adenomyosis + Leiomyomas</w:t>
            </w:r>
          </w:p>
        </w:tc>
      </w:tr>
      <w:tr w:rsidR="00571C79" w:rsidRPr="00BB007C" w14:paraId="0835EC2B" w14:textId="77777777" w:rsidTr="00986A31">
        <w:tc>
          <w:tcPr>
            <w:tcW w:w="1555" w:type="dxa"/>
          </w:tcPr>
          <w:p w14:paraId="406210B9" w14:textId="528F5508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2126" w:type="dxa"/>
          </w:tcPr>
          <w:p w14:paraId="0D2858DC" w14:textId="4068FA81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4615" w:type="dxa"/>
          </w:tcPr>
          <w:p w14:paraId="5FE5A69E" w14:textId="2E1BD25E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571C79" w:rsidRPr="00BB007C" w14:paraId="234237E1" w14:textId="77777777" w:rsidTr="00986A31">
        <w:tc>
          <w:tcPr>
            <w:tcW w:w="1555" w:type="dxa"/>
          </w:tcPr>
          <w:p w14:paraId="6D228889" w14:textId="15B25A6A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2126" w:type="dxa"/>
          </w:tcPr>
          <w:p w14:paraId="60DCF2F8" w14:textId="56A4DFCF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4615" w:type="dxa"/>
          </w:tcPr>
          <w:p w14:paraId="1761F009" w14:textId="53342176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571C79" w:rsidRPr="00BB007C" w14:paraId="553D0E55" w14:textId="77777777" w:rsidTr="00986A31">
        <w:tc>
          <w:tcPr>
            <w:tcW w:w="1555" w:type="dxa"/>
          </w:tcPr>
          <w:p w14:paraId="4BCA40A5" w14:textId="0E1F00DE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2126" w:type="dxa"/>
          </w:tcPr>
          <w:p w14:paraId="291EDC66" w14:textId="21E020C2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4615" w:type="dxa"/>
          </w:tcPr>
          <w:p w14:paraId="1FFA0275" w14:textId="6DD844F6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571C79" w:rsidRPr="00BB007C" w14:paraId="118ED2E5" w14:textId="77777777" w:rsidTr="00986A31">
        <w:tc>
          <w:tcPr>
            <w:tcW w:w="1555" w:type="dxa"/>
          </w:tcPr>
          <w:p w14:paraId="1B28CF30" w14:textId="49F3D261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2126" w:type="dxa"/>
          </w:tcPr>
          <w:p w14:paraId="07A11DFD" w14:textId="05D91958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4615" w:type="dxa"/>
          </w:tcPr>
          <w:p w14:paraId="4B081EB5" w14:textId="5D3B4675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571C79" w:rsidRPr="00BB007C" w14:paraId="7A4E8CE9" w14:textId="77777777" w:rsidTr="00986A31">
        <w:tc>
          <w:tcPr>
            <w:tcW w:w="1555" w:type="dxa"/>
          </w:tcPr>
          <w:p w14:paraId="4E6591DF" w14:textId="4517AAF9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2126" w:type="dxa"/>
          </w:tcPr>
          <w:p w14:paraId="2999F60C" w14:textId="6F5E1662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4615" w:type="dxa"/>
          </w:tcPr>
          <w:p w14:paraId="128102A1" w14:textId="29C4DEB3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571C79" w:rsidRPr="00BB007C" w14:paraId="090BD3D3" w14:textId="77777777" w:rsidTr="00986A31">
        <w:tc>
          <w:tcPr>
            <w:tcW w:w="1555" w:type="dxa"/>
          </w:tcPr>
          <w:p w14:paraId="79D591C1" w14:textId="7BC3BB5E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2126" w:type="dxa"/>
          </w:tcPr>
          <w:p w14:paraId="114596D9" w14:textId="60269708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4615" w:type="dxa"/>
          </w:tcPr>
          <w:p w14:paraId="35B8AE84" w14:textId="173C048C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571C79" w:rsidRPr="00BB007C" w14:paraId="220F947C" w14:textId="77777777" w:rsidTr="00986A31">
        <w:tc>
          <w:tcPr>
            <w:tcW w:w="1555" w:type="dxa"/>
          </w:tcPr>
          <w:p w14:paraId="3A501913" w14:textId="1AB1CB87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2126" w:type="dxa"/>
          </w:tcPr>
          <w:p w14:paraId="2DDEB90F" w14:textId="492DEE7E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4615" w:type="dxa"/>
          </w:tcPr>
          <w:p w14:paraId="546E2F0B" w14:textId="4956B41B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Adenomyosis + Leiomyomas</w:t>
            </w:r>
          </w:p>
        </w:tc>
      </w:tr>
      <w:tr w:rsidR="00571C79" w:rsidRPr="00BB007C" w14:paraId="39D48A21" w14:textId="77777777" w:rsidTr="00986A31">
        <w:tc>
          <w:tcPr>
            <w:tcW w:w="1555" w:type="dxa"/>
          </w:tcPr>
          <w:p w14:paraId="5BDFCE7E" w14:textId="32C74654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2126" w:type="dxa"/>
          </w:tcPr>
          <w:p w14:paraId="340195BC" w14:textId="552D2343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4615" w:type="dxa"/>
          </w:tcPr>
          <w:p w14:paraId="3BDA1E98" w14:textId="0C4D51DF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571C79" w:rsidRPr="00BB007C" w14:paraId="1020FD26" w14:textId="77777777" w:rsidTr="00986A31">
        <w:tc>
          <w:tcPr>
            <w:tcW w:w="1555" w:type="dxa"/>
          </w:tcPr>
          <w:p w14:paraId="4B269A3B" w14:textId="7135F990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2126" w:type="dxa"/>
          </w:tcPr>
          <w:p w14:paraId="22F79D95" w14:textId="29A09895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4615" w:type="dxa"/>
          </w:tcPr>
          <w:p w14:paraId="10650FEF" w14:textId="6E8F0301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571C79" w:rsidRPr="00BB007C" w14:paraId="5975B1D0" w14:textId="77777777" w:rsidTr="00986A31">
        <w:tc>
          <w:tcPr>
            <w:tcW w:w="1555" w:type="dxa"/>
          </w:tcPr>
          <w:p w14:paraId="086D6CF5" w14:textId="1BFD7D5B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2126" w:type="dxa"/>
          </w:tcPr>
          <w:p w14:paraId="68F9B5FD" w14:textId="533F3792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4615" w:type="dxa"/>
          </w:tcPr>
          <w:p w14:paraId="4EC79396" w14:textId="576D8317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571C79" w:rsidRPr="00BB007C" w14:paraId="7CC0F4AA" w14:textId="77777777" w:rsidTr="00986A31">
        <w:tc>
          <w:tcPr>
            <w:tcW w:w="1555" w:type="dxa"/>
          </w:tcPr>
          <w:p w14:paraId="7442CDD0" w14:textId="0A85E2FE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2126" w:type="dxa"/>
          </w:tcPr>
          <w:p w14:paraId="41DE9435" w14:textId="165CADF4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4615" w:type="dxa"/>
          </w:tcPr>
          <w:p w14:paraId="12E8819C" w14:textId="28C95475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571C79" w:rsidRPr="00BB007C" w14:paraId="50D88BC1" w14:textId="77777777" w:rsidTr="00986A31">
        <w:tc>
          <w:tcPr>
            <w:tcW w:w="1555" w:type="dxa"/>
          </w:tcPr>
          <w:p w14:paraId="6295E192" w14:textId="3A0C58A4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2126" w:type="dxa"/>
          </w:tcPr>
          <w:p w14:paraId="2AFB98A0" w14:textId="5E1990B7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4615" w:type="dxa"/>
          </w:tcPr>
          <w:p w14:paraId="111AEBE6" w14:textId="2F160833" w:rsidR="00571C79" w:rsidRPr="00BB007C" w:rsidRDefault="00571C79" w:rsidP="00571C79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</w:tbl>
    <w:p w14:paraId="53B64DB1" w14:textId="77777777" w:rsidR="00571C79" w:rsidRDefault="00571C79">
      <w:pPr>
        <w:rPr>
          <w:rFonts w:ascii="Times New Roman" w:hAnsi="Times New Roman" w:cs="Times New Roman"/>
        </w:rPr>
      </w:pPr>
    </w:p>
    <w:p w14:paraId="4094D74E" w14:textId="77777777" w:rsidR="00BB007C" w:rsidRDefault="00BB007C">
      <w:pPr>
        <w:rPr>
          <w:rFonts w:ascii="Times New Roman" w:hAnsi="Times New Roman" w:cs="Times New Roman"/>
        </w:rPr>
      </w:pPr>
    </w:p>
    <w:p w14:paraId="1611D80B" w14:textId="77777777" w:rsidR="00BB007C" w:rsidRDefault="00BB007C">
      <w:pPr>
        <w:rPr>
          <w:rFonts w:ascii="Times New Roman" w:hAnsi="Times New Roman" w:cs="Times New Roman"/>
        </w:rPr>
      </w:pPr>
    </w:p>
    <w:p w14:paraId="39A6D963" w14:textId="77777777" w:rsidR="00BB007C" w:rsidRDefault="00BB007C">
      <w:pPr>
        <w:rPr>
          <w:rFonts w:ascii="Times New Roman" w:hAnsi="Times New Roman" w:cs="Times New Roman"/>
        </w:rPr>
      </w:pPr>
    </w:p>
    <w:p w14:paraId="33712BBB" w14:textId="38240558" w:rsidR="00BB007C" w:rsidRPr="00BB007C" w:rsidRDefault="00BB007C" w:rsidP="00BB007C">
      <w:pPr>
        <w:jc w:val="center"/>
        <w:rPr>
          <w:rFonts w:ascii="Times New Roman" w:hAnsi="Times New Roman" w:cs="Times New Roman"/>
          <w:sz w:val="24"/>
        </w:rPr>
      </w:pPr>
      <w:r w:rsidRPr="00BB007C">
        <w:rPr>
          <w:rFonts w:ascii="Times New Roman" w:hAnsi="Times New Roman" w:cs="Times New Roman"/>
          <w:sz w:val="24"/>
        </w:rPr>
        <w:t>Supplementary Table S</w:t>
      </w:r>
      <w:r w:rsidRPr="00BB007C">
        <w:rPr>
          <w:rFonts w:ascii="Times New Roman" w:hAnsi="Times New Roman" w:cs="Times New Roman"/>
          <w:sz w:val="24"/>
        </w:rPr>
        <w:t>2</w:t>
      </w:r>
    </w:p>
    <w:p w14:paraId="17A776FC" w14:textId="77777777" w:rsidR="00BB007C" w:rsidRPr="00BB007C" w:rsidRDefault="00BB007C" w:rsidP="00BB007C">
      <w:pPr>
        <w:rPr>
          <w:rFonts w:ascii="Times New Roman" w:hAnsi="Times New Roman" w:cs="Times New Roman"/>
          <w:sz w:val="24"/>
        </w:rPr>
      </w:pP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5382"/>
        <w:gridCol w:w="2977"/>
      </w:tblGrid>
      <w:tr w:rsidR="00BB007C" w:rsidRPr="00BB007C" w14:paraId="6E7CF9F8" w14:textId="77777777" w:rsidTr="00BB007C">
        <w:tc>
          <w:tcPr>
            <w:tcW w:w="5382" w:type="dxa"/>
          </w:tcPr>
          <w:p w14:paraId="0E8C510E" w14:textId="0B8058AE" w:rsidR="00BB007C" w:rsidRPr="00BB007C" w:rsidRDefault="00BB007C" w:rsidP="00C7176D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 w:hint="eastAsia"/>
                <w:sz w:val="24"/>
              </w:rPr>
              <w:t>Gene</w:t>
            </w:r>
            <w:r w:rsidRPr="00BB007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B007C">
              <w:rPr>
                <w:rFonts w:ascii="Times New Roman" w:hAnsi="Times New Roman" w:cs="Times New Roman" w:hint="eastAsia"/>
                <w:sz w:val="24"/>
              </w:rPr>
              <w:t>name</w:t>
            </w:r>
            <w:r w:rsidRPr="00BB007C">
              <w:rPr>
                <w:rFonts w:ascii="Times New Roman" w:hAnsi="Times New Roman" w:cs="Times New Roman"/>
                <w:sz w:val="24"/>
              </w:rPr>
              <w:t xml:space="preserve"> (Gene symbol)</w:t>
            </w:r>
          </w:p>
        </w:tc>
        <w:tc>
          <w:tcPr>
            <w:tcW w:w="2977" w:type="dxa"/>
          </w:tcPr>
          <w:p w14:paraId="380E3FB5" w14:textId="195C5042" w:rsidR="00BB007C" w:rsidRPr="00BB007C" w:rsidRDefault="00BB007C" w:rsidP="00C7176D">
            <w:pPr>
              <w:rPr>
                <w:rFonts w:ascii="Times New Roman" w:hAnsi="Times New Roman" w:cs="Times New Roman" w:hint="eastAsia"/>
                <w:sz w:val="24"/>
              </w:rPr>
            </w:pPr>
            <w:proofErr w:type="spellStart"/>
            <w:r w:rsidRPr="00BB007C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BB007C">
              <w:rPr>
                <w:rFonts w:ascii="Times New Roman" w:hAnsi="Times New Roman" w:cs="Times New Roman"/>
                <w:sz w:val="24"/>
              </w:rPr>
              <w:t>aqman</w:t>
            </w:r>
            <w:proofErr w:type="spellEnd"/>
            <w:r w:rsidRPr="00BB007C">
              <w:rPr>
                <w:rFonts w:ascii="Times New Roman" w:hAnsi="Times New Roman" w:cs="Times New Roman"/>
                <w:sz w:val="24"/>
              </w:rPr>
              <w:t xml:space="preserve"> Probes</w:t>
            </w:r>
          </w:p>
        </w:tc>
      </w:tr>
      <w:tr w:rsidR="00BB007C" w:rsidRPr="00BB007C" w14:paraId="24FE07C2" w14:textId="77777777" w:rsidTr="00BB007C">
        <w:tc>
          <w:tcPr>
            <w:tcW w:w="5382" w:type="dxa"/>
          </w:tcPr>
          <w:p w14:paraId="4B8E8C0A" w14:textId="6B9FFFC8" w:rsidR="00BB007C" w:rsidRPr="00BB007C" w:rsidRDefault="00BB007C" w:rsidP="00C7176D">
            <w:pPr>
              <w:rPr>
                <w:rFonts w:ascii="Times New Roman" w:hAnsi="Times New Roman" w:cs="Times New Roman" w:hint="eastAsia"/>
                <w:sz w:val="24"/>
              </w:rPr>
            </w:pPr>
            <w:r w:rsidRPr="00BB007C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BB007C">
              <w:rPr>
                <w:rFonts w:ascii="Times New Roman" w:hAnsi="Times New Roman" w:cs="Times New Roman"/>
                <w:sz w:val="24"/>
              </w:rPr>
              <w:t>nterleukin-2 (Il-2)</w:t>
            </w:r>
          </w:p>
        </w:tc>
        <w:tc>
          <w:tcPr>
            <w:tcW w:w="2977" w:type="dxa"/>
          </w:tcPr>
          <w:p w14:paraId="369F39AB" w14:textId="3825360E" w:rsidR="00BB007C" w:rsidRPr="00BB007C" w:rsidRDefault="00BB007C" w:rsidP="00C7176D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kern w:val="0"/>
                <w:sz w:val="24"/>
              </w:rPr>
              <w:t>Mm00434256_m1</w:t>
            </w:r>
          </w:p>
        </w:tc>
      </w:tr>
      <w:tr w:rsidR="00BB007C" w:rsidRPr="00BB007C" w14:paraId="7D3899DC" w14:textId="77777777" w:rsidTr="00BB007C">
        <w:tc>
          <w:tcPr>
            <w:tcW w:w="5382" w:type="dxa"/>
          </w:tcPr>
          <w:p w14:paraId="407C5A52" w14:textId="4A43858F" w:rsidR="00BB007C" w:rsidRPr="00BB007C" w:rsidRDefault="00BB007C" w:rsidP="00C7176D">
            <w:pPr>
              <w:rPr>
                <w:rFonts w:ascii="Times New Roman" w:hAnsi="Times New Roman" w:cs="Times New Roman" w:hint="eastAsia"/>
                <w:sz w:val="24"/>
              </w:rPr>
            </w:pPr>
            <w:r w:rsidRPr="00BB007C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BB007C">
              <w:rPr>
                <w:rFonts w:ascii="Times New Roman" w:hAnsi="Times New Roman" w:cs="Times New Roman"/>
                <w:sz w:val="24"/>
              </w:rPr>
              <w:t>nterleukin-4 (Il-4)</w:t>
            </w:r>
          </w:p>
        </w:tc>
        <w:tc>
          <w:tcPr>
            <w:tcW w:w="2977" w:type="dxa"/>
          </w:tcPr>
          <w:p w14:paraId="7DA1C225" w14:textId="5BA053AF" w:rsidR="00BB007C" w:rsidRPr="00BB007C" w:rsidRDefault="00BB007C" w:rsidP="00C7176D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kern w:val="0"/>
                <w:sz w:val="24"/>
              </w:rPr>
              <w:t>Mm00445259_m1</w:t>
            </w:r>
          </w:p>
        </w:tc>
      </w:tr>
      <w:tr w:rsidR="00BB007C" w:rsidRPr="00BB007C" w14:paraId="1F96EF34" w14:textId="77777777" w:rsidTr="00BB007C">
        <w:tc>
          <w:tcPr>
            <w:tcW w:w="5382" w:type="dxa"/>
          </w:tcPr>
          <w:p w14:paraId="7F737AC3" w14:textId="7A0F96C4" w:rsidR="00BB007C" w:rsidRPr="00BB007C" w:rsidRDefault="00BB007C" w:rsidP="00C7176D">
            <w:pPr>
              <w:rPr>
                <w:rFonts w:ascii="Times New Roman" w:hAnsi="Times New Roman" w:cs="Times New Roman" w:hint="eastAsia"/>
                <w:sz w:val="24"/>
              </w:rPr>
            </w:pPr>
            <w:r w:rsidRPr="00BB007C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BB007C">
              <w:rPr>
                <w:rFonts w:ascii="Times New Roman" w:hAnsi="Times New Roman" w:cs="Times New Roman"/>
                <w:sz w:val="24"/>
              </w:rPr>
              <w:t>nterleukin-10 (Il-10)</w:t>
            </w:r>
          </w:p>
        </w:tc>
        <w:tc>
          <w:tcPr>
            <w:tcW w:w="2977" w:type="dxa"/>
          </w:tcPr>
          <w:p w14:paraId="0C399623" w14:textId="4B492D68" w:rsidR="00BB007C" w:rsidRPr="00BB007C" w:rsidRDefault="00BB007C" w:rsidP="00C7176D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kern w:val="0"/>
                <w:sz w:val="24"/>
              </w:rPr>
              <w:t>Mm01288386_m1</w:t>
            </w:r>
          </w:p>
        </w:tc>
      </w:tr>
      <w:tr w:rsidR="00BB007C" w:rsidRPr="00BB007C" w14:paraId="0F86E617" w14:textId="77777777" w:rsidTr="00BB007C">
        <w:tc>
          <w:tcPr>
            <w:tcW w:w="5382" w:type="dxa"/>
          </w:tcPr>
          <w:p w14:paraId="7C6352B6" w14:textId="1F7A33A2" w:rsidR="00BB007C" w:rsidRPr="00BB007C" w:rsidRDefault="00BB007C" w:rsidP="00C7176D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Tumor necrosis factor (</w:t>
            </w:r>
            <w:proofErr w:type="spellStart"/>
            <w:r w:rsidRPr="00BB007C">
              <w:rPr>
                <w:rFonts w:ascii="Times New Roman" w:hAnsi="Times New Roman" w:cs="Times New Roman"/>
                <w:sz w:val="24"/>
              </w:rPr>
              <w:t>Tnf</w:t>
            </w:r>
            <w:proofErr w:type="spellEnd"/>
            <w:r w:rsidRPr="00BB007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977" w:type="dxa"/>
          </w:tcPr>
          <w:p w14:paraId="0969127F" w14:textId="10F84764" w:rsidR="00BB007C" w:rsidRPr="00BB007C" w:rsidRDefault="00BB007C" w:rsidP="00C7176D">
            <w:pPr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kern w:val="0"/>
                <w:sz w:val="24"/>
              </w:rPr>
              <w:t>Mm00443258_m1</w:t>
            </w:r>
          </w:p>
        </w:tc>
      </w:tr>
      <w:tr w:rsidR="00BB007C" w:rsidRPr="00BB007C" w14:paraId="529CD63D" w14:textId="77777777" w:rsidTr="00BB007C">
        <w:tc>
          <w:tcPr>
            <w:tcW w:w="5382" w:type="dxa"/>
          </w:tcPr>
          <w:p w14:paraId="693017BC" w14:textId="2209EE3D" w:rsidR="00BB007C" w:rsidRPr="00BB007C" w:rsidRDefault="00BB007C" w:rsidP="00C7176D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nterferon gamma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fng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977" w:type="dxa"/>
          </w:tcPr>
          <w:p w14:paraId="750B6E8C" w14:textId="4FD5EB93" w:rsidR="00BB007C" w:rsidRPr="00BB007C" w:rsidRDefault="00BB007C" w:rsidP="00C7176D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Mm01168134_m1</w:t>
            </w:r>
          </w:p>
        </w:tc>
      </w:tr>
      <w:tr w:rsidR="00BB007C" w:rsidRPr="00BB007C" w14:paraId="76C91AFB" w14:textId="77777777" w:rsidTr="00BB007C">
        <w:tc>
          <w:tcPr>
            <w:tcW w:w="5382" w:type="dxa"/>
          </w:tcPr>
          <w:p w14:paraId="711B5857" w14:textId="3BE56746" w:rsidR="00BB007C" w:rsidRPr="00BB007C" w:rsidRDefault="00BB007C" w:rsidP="00C7176D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V</w:t>
            </w:r>
            <w:r>
              <w:rPr>
                <w:rFonts w:ascii="Times New Roman" w:hAnsi="Times New Roman" w:cs="Times New Roman"/>
                <w:sz w:val="24"/>
              </w:rPr>
              <w:t>ascular endothelial growth factor alpha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Vegf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977" w:type="dxa"/>
          </w:tcPr>
          <w:p w14:paraId="4118FDB0" w14:textId="203FDA2D" w:rsidR="00BB007C" w:rsidRPr="00BB007C" w:rsidRDefault="00BB007C" w:rsidP="00BB007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Mm00437306_m1</w:t>
            </w:r>
          </w:p>
        </w:tc>
      </w:tr>
      <w:tr w:rsidR="00BB007C" w:rsidRPr="00BB007C" w14:paraId="4740044F" w14:textId="77777777" w:rsidTr="00BB007C">
        <w:tc>
          <w:tcPr>
            <w:tcW w:w="5382" w:type="dxa"/>
          </w:tcPr>
          <w:p w14:paraId="3D2B9E68" w14:textId="31DD52B8" w:rsidR="00BB007C" w:rsidRPr="00BB007C" w:rsidRDefault="00BB007C" w:rsidP="00C7176D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ibronectin 1 (Fn1)</w:t>
            </w:r>
          </w:p>
        </w:tc>
        <w:tc>
          <w:tcPr>
            <w:tcW w:w="2977" w:type="dxa"/>
          </w:tcPr>
          <w:p w14:paraId="4D68C450" w14:textId="00B14887" w:rsidR="00BB007C" w:rsidRPr="00BB007C" w:rsidRDefault="00BB007C" w:rsidP="00C7176D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Mm01256744_m1</w:t>
            </w:r>
          </w:p>
        </w:tc>
      </w:tr>
      <w:tr w:rsidR="00BB007C" w:rsidRPr="00BB007C" w14:paraId="34A950EF" w14:textId="77777777" w:rsidTr="00BB007C">
        <w:tc>
          <w:tcPr>
            <w:tcW w:w="5382" w:type="dxa"/>
          </w:tcPr>
          <w:p w14:paraId="588D9411" w14:textId="0A16E1D1" w:rsidR="00BB007C" w:rsidRPr="00BB007C" w:rsidRDefault="00BB007C" w:rsidP="00C7176D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llage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typ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I alpha 1 chain (Col1a1)</w:t>
            </w:r>
          </w:p>
        </w:tc>
        <w:tc>
          <w:tcPr>
            <w:tcW w:w="2977" w:type="dxa"/>
          </w:tcPr>
          <w:p w14:paraId="4A763A59" w14:textId="0457C379" w:rsidR="00BB007C" w:rsidRPr="00BB007C" w:rsidRDefault="00BB007C" w:rsidP="00C7176D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Mm00801666_g1</w:t>
            </w:r>
          </w:p>
        </w:tc>
      </w:tr>
      <w:tr w:rsidR="00BB007C" w:rsidRPr="00BB007C" w14:paraId="7997296A" w14:textId="77777777" w:rsidTr="00BB007C">
        <w:tc>
          <w:tcPr>
            <w:tcW w:w="5382" w:type="dxa"/>
          </w:tcPr>
          <w:p w14:paraId="28B1BEA5" w14:textId="0ACD7F05" w:rsidR="00BB007C" w:rsidRPr="00BB007C" w:rsidRDefault="00BB007C" w:rsidP="00C7176D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Actin alpha 2 (Acta2)</w:t>
            </w:r>
          </w:p>
        </w:tc>
        <w:tc>
          <w:tcPr>
            <w:tcW w:w="2977" w:type="dxa"/>
          </w:tcPr>
          <w:p w14:paraId="45EB93F0" w14:textId="28AF1AE6" w:rsidR="00BB007C" w:rsidRPr="00BB007C" w:rsidRDefault="00BB007C" w:rsidP="00C7176D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Mm00725412_s1</w:t>
            </w:r>
          </w:p>
        </w:tc>
      </w:tr>
    </w:tbl>
    <w:p w14:paraId="69416651" w14:textId="088E9F83" w:rsidR="00BB007C" w:rsidRDefault="00BB007C" w:rsidP="00BB007C">
      <w:pPr>
        <w:rPr>
          <w:rFonts w:ascii="Times New Roman" w:hAnsi="Times New Roman" w:cs="Times New Roman"/>
        </w:rPr>
      </w:pPr>
    </w:p>
    <w:p w14:paraId="7DEDFCBC" w14:textId="77777777" w:rsidR="000E66FB" w:rsidRDefault="000E66FB" w:rsidP="00BB007C">
      <w:pPr>
        <w:rPr>
          <w:rFonts w:ascii="Times New Roman" w:hAnsi="Times New Roman" w:cs="Times New Roman"/>
        </w:rPr>
      </w:pPr>
    </w:p>
    <w:p w14:paraId="2C729906" w14:textId="77777777" w:rsidR="000E66FB" w:rsidRDefault="000E66FB" w:rsidP="00BB007C">
      <w:pPr>
        <w:rPr>
          <w:rFonts w:ascii="Times New Roman" w:hAnsi="Times New Roman" w:cs="Times New Roman"/>
        </w:rPr>
      </w:pPr>
    </w:p>
    <w:p w14:paraId="206A5EC7" w14:textId="77777777" w:rsidR="000E66FB" w:rsidRDefault="000E66FB" w:rsidP="00BB007C">
      <w:pPr>
        <w:rPr>
          <w:rFonts w:ascii="Times New Roman" w:hAnsi="Times New Roman" w:cs="Times New Roman"/>
        </w:rPr>
      </w:pPr>
    </w:p>
    <w:p w14:paraId="10B21710" w14:textId="6FC52DC6" w:rsidR="000E66FB" w:rsidRDefault="000E66FB" w:rsidP="000E66FB">
      <w:pPr>
        <w:jc w:val="center"/>
        <w:rPr>
          <w:rFonts w:ascii="Times New Roman" w:hAnsi="Times New Roman" w:cs="Times New Roman"/>
          <w:sz w:val="24"/>
        </w:rPr>
      </w:pPr>
      <w:r w:rsidRPr="00BB007C">
        <w:rPr>
          <w:rFonts w:ascii="Times New Roman" w:hAnsi="Times New Roman" w:cs="Times New Roman"/>
          <w:sz w:val="24"/>
        </w:rPr>
        <w:t>Supplementary Table S</w:t>
      </w:r>
      <w:r>
        <w:rPr>
          <w:rFonts w:ascii="Times New Roman" w:hAnsi="Times New Roman" w:cs="Times New Roman"/>
          <w:sz w:val="24"/>
        </w:rPr>
        <w:t>3</w:t>
      </w:r>
    </w:p>
    <w:p w14:paraId="7B262DA6" w14:textId="77777777" w:rsidR="000E66FB" w:rsidRPr="00BB007C" w:rsidRDefault="000E66FB" w:rsidP="000E66FB">
      <w:pPr>
        <w:jc w:val="center"/>
        <w:rPr>
          <w:rFonts w:ascii="Times New Roman" w:hAnsi="Times New Roman" w:cs="Times New Roman"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1459"/>
        <w:gridCol w:w="2074"/>
        <w:gridCol w:w="2074"/>
      </w:tblGrid>
      <w:tr w:rsidR="000E66FB" w14:paraId="472F26F1" w14:textId="77777777" w:rsidTr="000E66FB">
        <w:tc>
          <w:tcPr>
            <w:tcW w:w="2689" w:type="dxa"/>
          </w:tcPr>
          <w:p w14:paraId="60A0CFD1" w14:textId="0190A9E5" w:rsidR="000E66FB" w:rsidRPr="000E66FB" w:rsidRDefault="000E66FB" w:rsidP="000E66F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rimary</w:t>
            </w:r>
            <w:r>
              <w:rPr>
                <w:rFonts w:ascii="Times New Roman" w:hAnsi="Times New Roman" w:cs="Times New Roman"/>
                <w:sz w:val="24"/>
              </w:rPr>
              <w:t xml:space="preserve"> antibody</w:t>
            </w:r>
          </w:p>
        </w:tc>
        <w:tc>
          <w:tcPr>
            <w:tcW w:w="1459" w:type="dxa"/>
          </w:tcPr>
          <w:p w14:paraId="14517CE4" w14:textId="28098C17" w:rsidR="000E66FB" w:rsidRPr="000E66FB" w:rsidRDefault="000E66FB" w:rsidP="000E66FB">
            <w:pPr>
              <w:jc w:val="left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ilution</w:t>
            </w:r>
          </w:p>
        </w:tc>
        <w:tc>
          <w:tcPr>
            <w:tcW w:w="2074" w:type="dxa"/>
          </w:tcPr>
          <w:p w14:paraId="1530E2E4" w14:textId="7B952ECA" w:rsidR="000E66FB" w:rsidRPr="000E66FB" w:rsidRDefault="000E66FB" w:rsidP="000E66FB">
            <w:pPr>
              <w:jc w:val="left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ompany</w:t>
            </w:r>
          </w:p>
        </w:tc>
        <w:tc>
          <w:tcPr>
            <w:tcW w:w="2074" w:type="dxa"/>
          </w:tcPr>
          <w:p w14:paraId="0F7CF0D0" w14:textId="67CCABB5" w:rsidR="000E66FB" w:rsidRPr="000E66FB" w:rsidRDefault="000E66FB" w:rsidP="000E66FB">
            <w:pPr>
              <w:jc w:val="left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atalog number</w:t>
            </w:r>
          </w:p>
        </w:tc>
      </w:tr>
      <w:tr w:rsidR="000E66FB" w14:paraId="4D319891" w14:textId="77777777" w:rsidTr="000E66FB">
        <w:tc>
          <w:tcPr>
            <w:tcW w:w="2689" w:type="dxa"/>
          </w:tcPr>
          <w:p w14:paraId="76F5BB0C" w14:textId="5164A701" w:rsidR="000E66FB" w:rsidRPr="000E66FB" w:rsidRDefault="000E66FB" w:rsidP="000E66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Goat Polyclonal Human/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Mouse/ Rat Vimentin</w:t>
            </w:r>
          </w:p>
        </w:tc>
        <w:tc>
          <w:tcPr>
            <w:tcW w:w="1459" w:type="dxa"/>
          </w:tcPr>
          <w:p w14:paraId="4C15B0D9" w14:textId="066FBAFF" w:rsidR="000E66FB" w:rsidRPr="000E66FB" w:rsidRDefault="000E66FB" w:rsidP="00BB00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>/ml</w:t>
            </w:r>
          </w:p>
        </w:tc>
        <w:tc>
          <w:tcPr>
            <w:tcW w:w="2074" w:type="dxa"/>
          </w:tcPr>
          <w:p w14:paraId="772E477A" w14:textId="0EB1CA62" w:rsidR="000E66FB" w:rsidRPr="000E66FB" w:rsidRDefault="000E66FB" w:rsidP="00BB00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R&amp;D Systems</w:t>
            </w:r>
          </w:p>
        </w:tc>
        <w:tc>
          <w:tcPr>
            <w:tcW w:w="2074" w:type="dxa"/>
          </w:tcPr>
          <w:p w14:paraId="4578FA92" w14:textId="516BD231" w:rsidR="000E66FB" w:rsidRPr="000E66FB" w:rsidRDefault="000E66FB" w:rsidP="00BB00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AF2105</w:t>
            </w:r>
          </w:p>
        </w:tc>
      </w:tr>
      <w:tr w:rsidR="000E66FB" w14:paraId="3B61DB02" w14:textId="77777777" w:rsidTr="000E66FB">
        <w:tc>
          <w:tcPr>
            <w:tcW w:w="2689" w:type="dxa"/>
          </w:tcPr>
          <w:p w14:paraId="02B6D13D" w14:textId="4B11A6A5" w:rsidR="000E66FB" w:rsidRPr="000E66FB" w:rsidRDefault="000E66FB" w:rsidP="00BB00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Rabbit Polyclonal VEGF</w:t>
            </w:r>
          </w:p>
        </w:tc>
        <w:tc>
          <w:tcPr>
            <w:tcW w:w="1459" w:type="dxa"/>
          </w:tcPr>
          <w:p w14:paraId="3A85CD7A" w14:textId="1BB92B47" w:rsidR="000E66FB" w:rsidRPr="000E66FB" w:rsidRDefault="000E66FB" w:rsidP="00BB007C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:1000</w:t>
            </w:r>
          </w:p>
        </w:tc>
        <w:tc>
          <w:tcPr>
            <w:tcW w:w="2074" w:type="dxa"/>
          </w:tcPr>
          <w:p w14:paraId="3A28A3A1" w14:textId="74982DBF" w:rsidR="000E66FB" w:rsidRPr="000E66FB" w:rsidRDefault="000E66FB" w:rsidP="00BB007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Bioss</w:t>
            </w:r>
            <w:proofErr w:type="spellEnd"/>
          </w:p>
        </w:tc>
        <w:tc>
          <w:tcPr>
            <w:tcW w:w="2074" w:type="dxa"/>
          </w:tcPr>
          <w:p w14:paraId="441A2DF5" w14:textId="15CD125C" w:rsidR="000E66FB" w:rsidRPr="000E66FB" w:rsidRDefault="000E66FB" w:rsidP="000E66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s-0279R</w:t>
            </w:r>
          </w:p>
        </w:tc>
      </w:tr>
      <w:tr w:rsidR="000E66FB" w14:paraId="08745280" w14:textId="77777777" w:rsidTr="000E66FB">
        <w:tc>
          <w:tcPr>
            <w:tcW w:w="2689" w:type="dxa"/>
          </w:tcPr>
          <w:p w14:paraId="341BAEC0" w14:textId="31FF0959" w:rsidR="000E66FB" w:rsidRPr="000E66FB" w:rsidRDefault="000E66FB" w:rsidP="000E66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Rabbit Monoclonal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Cytokeratin 19</w:t>
            </w:r>
          </w:p>
        </w:tc>
        <w:tc>
          <w:tcPr>
            <w:tcW w:w="1459" w:type="dxa"/>
          </w:tcPr>
          <w:p w14:paraId="250BB91E" w14:textId="453BF8BC" w:rsidR="000E66FB" w:rsidRPr="000E66FB" w:rsidRDefault="000E66FB" w:rsidP="000E66F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:1000</w:t>
            </w:r>
          </w:p>
        </w:tc>
        <w:tc>
          <w:tcPr>
            <w:tcW w:w="2074" w:type="dxa"/>
          </w:tcPr>
          <w:p w14:paraId="4DC984AC" w14:textId="28C21D63" w:rsidR="000E66FB" w:rsidRPr="000E66FB" w:rsidRDefault="000E66FB" w:rsidP="000E66F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Bioss</w:t>
            </w:r>
            <w:proofErr w:type="spellEnd"/>
          </w:p>
        </w:tc>
        <w:tc>
          <w:tcPr>
            <w:tcW w:w="2074" w:type="dxa"/>
          </w:tcPr>
          <w:p w14:paraId="46F38CFB" w14:textId="02DAEA74" w:rsidR="000E66FB" w:rsidRPr="000E66FB" w:rsidRDefault="000E66FB" w:rsidP="000E66F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sm-52059R</w:t>
            </w:r>
          </w:p>
        </w:tc>
      </w:tr>
      <w:tr w:rsidR="000E66FB" w14:paraId="73DA38FF" w14:textId="77777777" w:rsidTr="000E66FB">
        <w:tc>
          <w:tcPr>
            <w:tcW w:w="2689" w:type="dxa"/>
            <w:tcBorders>
              <w:bottom w:val="single" w:sz="4" w:space="0" w:color="auto"/>
            </w:tcBorders>
          </w:tcPr>
          <w:p w14:paraId="718DBFC1" w14:textId="2016606B" w:rsidR="000E66FB" w:rsidRPr="000E66FB" w:rsidRDefault="000E66FB" w:rsidP="000E66F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Mouse Monoclonal β-actin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66024559" w14:textId="13D91D4C" w:rsidR="000E66FB" w:rsidRPr="000E66FB" w:rsidRDefault="000E66FB" w:rsidP="000E66F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:2000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002B5974" w14:textId="4FA04EC2" w:rsidR="000E66FB" w:rsidRPr="000E66FB" w:rsidRDefault="000E66FB" w:rsidP="000E66F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igma Aldrich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A135CC2" w14:textId="17B76B79" w:rsidR="000E66FB" w:rsidRPr="000E66FB" w:rsidRDefault="000E66FB" w:rsidP="000E66F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28018</w:t>
            </w:r>
          </w:p>
        </w:tc>
      </w:tr>
      <w:tr w:rsidR="000E66FB" w14:paraId="3388AA6F" w14:textId="77777777" w:rsidTr="000E66FB">
        <w:tc>
          <w:tcPr>
            <w:tcW w:w="2689" w:type="dxa"/>
            <w:tcBorders>
              <w:left w:val="nil"/>
              <w:right w:val="nil"/>
            </w:tcBorders>
          </w:tcPr>
          <w:p w14:paraId="15C97187" w14:textId="77777777" w:rsidR="000E66FB" w:rsidRPr="000E66FB" w:rsidRDefault="000E66FB" w:rsidP="000E66F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9" w:type="dxa"/>
            <w:tcBorders>
              <w:left w:val="nil"/>
              <w:right w:val="nil"/>
            </w:tcBorders>
          </w:tcPr>
          <w:p w14:paraId="6C14FA78" w14:textId="77777777" w:rsidR="000E66FB" w:rsidRPr="000E66FB" w:rsidRDefault="000E66FB" w:rsidP="000E66F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7BD9B0CC" w14:textId="77777777" w:rsidR="000E66FB" w:rsidRPr="000E66FB" w:rsidRDefault="000E66FB" w:rsidP="000E66F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69606ED4" w14:textId="77777777" w:rsidR="000E66FB" w:rsidRPr="000E66FB" w:rsidRDefault="000E66FB" w:rsidP="000E66F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0E66FB" w14:paraId="1B03DCCF" w14:textId="77777777" w:rsidTr="0085282B">
        <w:tc>
          <w:tcPr>
            <w:tcW w:w="4148" w:type="dxa"/>
            <w:gridSpan w:val="2"/>
          </w:tcPr>
          <w:p w14:paraId="07933C56" w14:textId="00622684" w:rsidR="000E66FB" w:rsidRPr="000E66FB" w:rsidRDefault="000E66FB" w:rsidP="000E66F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econdar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Antibod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074" w:type="dxa"/>
          </w:tcPr>
          <w:p w14:paraId="367E7646" w14:textId="6503E2DA" w:rsidR="000E66FB" w:rsidRPr="000E66FB" w:rsidRDefault="000E66FB" w:rsidP="000E66FB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ilution</w:t>
            </w:r>
          </w:p>
        </w:tc>
        <w:tc>
          <w:tcPr>
            <w:tcW w:w="2074" w:type="dxa"/>
          </w:tcPr>
          <w:p w14:paraId="2C8C3CC3" w14:textId="7E6FE92E" w:rsidR="000E66FB" w:rsidRPr="000E66FB" w:rsidRDefault="000E66FB" w:rsidP="000E66FB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ompany</w:t>
            </w:r>
          </w:p>
        </w:tc>
      </w:tr>
      <w:tr w:rsidR="000E66FB" w14:paraId="2DC05B6E" w14:textId="77777777" w:rsidTr="00F67C98">
        <w:tc>
          <w:tcPr>
            <w:tcW w:w="4148" w:type="dxa"/>
            <w:gridSpan w:val="2"/>
          </w:tcPr>
          <w:p w14:paraId="2C36823A" w14:textId="08B600D0" w:rsidR="000E66FB" w:rsidRPr="000E66FB" w:rsidRDefault="000E66FB" w:rsidP="000E66F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Anti-Mouse IgG</w:t>
            </w:r>
          </w:p>
        </w:tc>
        <w:tc>
          <w:tcPr>
            <w:tcW w:w="2074" w:type="dxa"/>
            <w:vMerge w:val="restart"/>
          </w:tcPr>
          <w:p w14:paraId="422EAFEE" w14:textId="4BCBC491" w:rsidR="000E66FB" w:rsidRPr="000E66FB" w:rsidRDefault="000E66FB" w:rsidP="000E66FB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:5000</w:t>
            </w:r>
          </w:p>
        </w:tc>
        <w:tc>
          <w:tcPr>
            <w:tcW w:w="2074" w:type="dxa"/>
            <w:vMerge w:val="restart"/>
          </w:tcPr>
          <w:p w14:paraId="14201488" w14:textId="5ADB8D85" w:rsidR="000E66FB" w:rsidRPr="000E66FB" w:rsidRDefault="000E66FB" w:rsidP="000E66FB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E Healthcare</w:t>
            </w:r>
          </w:p>
        </w:tc>
      </w:tr>
      <w:tr w:rsidR="000E66FB" w14:paraId="1730E62E" w14:textId="77777777" w:rsidTr="00DD67C1">
        <w:tc>
          <w:tcPr>
            <w:tcW w:w="4148" w:type="dxa"/>
            <w:gridSpan w:val="2"/>
          </w:tcPr>
          <w:p w14:paraId="1ED8B3C9" w14:textId="65116F6B" w:rsidR="000E66FB" w:rsidRPr="000E66FB" w:rsidRDefault="000E66FB" w:rsidP="000E66F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Anti-Rabbit IgG</w:t>
            </w:r>
          </w:p>
        </w:tc>
        <w:tc>
          <w:tcPr>
            <w:tcW w:w="2074" w:type="dxa"/>
            <w:vMerge/>
          </w:tcPr>
          <w:p w14:paraId="7A75DDFD" w14:textId="7DC8E3A8" w:rsidR="000E66FB" w:rsidRPr="000E66FB" w:rsidRDefault="000E66FB" w:rsidP="000E66FB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2074" w:type="dxa"/>
            <w:vMerge/>
          </w:tcPr>
          <w:p w14:paraId="16D2270D" w14:textId="77777777" w:rsidR="000E66FB" w:rsidRPr="000E66FB" w:rsidRDefault="000E66FB" w:rsidP="000E66F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0E66FB" w14:paraId="0BE39ECE" w14:textId="77777777" w:rsidTr="003D1301">
        <w:tc>
          <w:tcPr>
            <w:tcW w:w="4148" w:type="dxa"/>
            <w:gridSpan w:val="2"/>
          </w:tcPr>
          <w:p w14:paraId="7FE9DFAE" w14:textId="4AD41A2D" w:rsidR="000E66FB" w:rsidRPr="000E66FB" w:rsidRDefault="000E66FB" w:rsidP="000E66F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Anti-Goat IgG</w:t>
            </w:r>
          </w:p>
        </w:tc>
        <w:tc>
          <w:tcPr>
            <w:tcW w:w="2074" w:type="dxa"/>
            <w:vMerge/>
          </w:tcPr>
          <w:p w14:paraId="4A371331" w14:textId="3838D07C" w:rsidR="000E66FB" w:rsidRPr="000E66FB" w:rsidRDefault="000E66FB" w:rsidP="000E66FB">
            <w:pPr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2074" w:type="dxa"/>
            <w:vMerge/>
          </w:tcPr>
          <w:p w14:paraId="3DE817BE" w14:textId="77777777" w:rsidR="000E66FB" w:rsidRPr="000E66FB" w:rsidRDefault="000E66FB" w:rsidP="000E66FB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6761096F" w14:textId="77777777" w:rsidR="000E66FB" w:rsidRDefault="000E66FB" w:rsidP="00BB007C">
      <w:pPr>
        <w:rPr>
          <w:rFonts w:ascii="Times New Roman" w:hAnsi="Times New Roman" w:cs="Times New Roman"/>
        </w:rPr>
      </w:pPr>
    </w:p>
    <w:p w14:paraId="069E03CD" w14:textId="33D11A7B" w:rsidR="000E66FB" w:rsidRPr="00986A31" w:rsidRDefault="000E66FB" w:rsidP="000E66FB">
      <w:pPr>
        <w:rPr>
          <w:rFonts w:ascii="Times New Roman" w:hAnsi="Times New Roman" w:cs="Times New Roman" w:hint="eastAsia"/>
        </w:rPr>
      </w:pPr>
    </w:p>
    <w:sectPr w:rsidR="000E66FB" w:rsidRPr="00986A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829"/>
    <w:rsid w:val="00055172"/>
    <w:rsid w:val="00060DCB"/>
    <w:rsid w:val="00094AEF"/>
    <w:rsid w:val="000C62E2"/>
    <w:rsid w:val="000E66FB"/>
    <w:rsid w:val="00100D37"/>
    <w:rsid w:val="00101EC4"/>
    <w:rsid w:val="0015341C"/>
    <w:rsid w:val="00223513"/>
    <w:rsid w:val="002C43F6"/>
    <w:rsid w:val="003145E3"/>
    <w:rsid w:val="003E4E99"/>
    <w:rsid w:val="004116F1"/>
    <w:rsid w:val="0056417C"/>
    <w:rsid w:val="00571C79"/>
    <w:rsid w:val="005E6FB7"/>
    <w:rsid w:val="00720891"/>
    <w:rsid w:val="00721462"/>
    <w:rsid w:val="00724C7E"/>
    <w:rsid w:val="007434C5"/>
    <w:rsid w:val="007466A4"/>
    <w:rsid w:val="008576FB"/>
    <w:rsid w:val="00956E48"/>
    <w:rsid w:val="00986A31"/>
    <w:rsid w:val="009E299B"/>
    <w:rsid w:val="00A005F8"/>
    <w:rsid w:val="00A07829"/>
    <w:rsid w:val="00A86ED4"/>
    <w:rsid w:val="00B1148F"/>
    <w:rsid w:val="00B45E76"/>
    <w:rsid w:val="00BB007C"/>
    <w:rsid w:val="00CB386C"/>
    <w:rsid w:val="00D05B61"/>
    <w:rsid w:val="00D577E0"/>
    <w:rsid w:val="00DE7715"/>
    <w:rsid w:val="00DF1F59"/>
    <w:rsid w:val="00F7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2F8CF"/>
  <w15:chartTrackingRefBased/>
  <w15:docId w15:val="{5B973A00-752F-F546-B7F6-9D9220212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66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6A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icole Li</dc:creator>
  <cp:keywords/>
  <dc:description/>
  <cp:lastModifiedBy>Dr. Nicole Li</cp:lastModifiedBy>
  <cp:revision>14</cp:revision>
  <dcterms:created xsi:type="dcterms:W3CDTF">2023-09-06T03:00:00Z</dcterms:created>
  <dcterms:modified xsi:type="dcterms:W3CDTF">2023-09-07T09:34:00Z</dcterms:modified>
</cp:coreProperties>
</file>